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D87E4" w14:textId="77777777" w:rsidR="00574C9E" w:rsidRDefault="00574C9E" w:rsidP="00574C9E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ome-wide DNA methylation and its effect on gene expression during subclinical mastitis in water buffalo</w:t>
      </w:r>
    </w:p>
    <w:p w14:paraId="63131C2E" w14:textId="77777777" w:rsidR="00574C9E" w:rsidRDefault="00574C9E" w:rsidP="00574C9E">
      <w:pPr>
        <w:spacing w:after="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F2CEF31" w14:textId="77777777" w:rsidR="00574C9E" w:rsidRDefault="00574C9E" w:rsidP="00574C9E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Varij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Nayan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#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, Kalpana Sing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#</w:t>
      </w:r>
      <w:r>
        <w:rPr>
          <w:rFonts w:ascii="Times New Roman" w:hAnsi="Times New Roman" w:cs="Times New Roman"/>
          <w:bCs/>
          <w:sz w:val="24"/>
          <w:szCs w:val="24"/>
        </w:rPr>
        <w:t>, Mir Asif Iquebal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#</w:t>
      </w:r>
      <w:r>
        <w:rPr>
          <w:rFonts w:ascii="Times New Roman" w:hAnsi="Times New Roman" w:cs="Times New Roman"/>
          <w:bCs/>
          <w:sz w:val="24"/>
          <w:szCs w:val="24"/>
        </w:rPr>
        <w:t>, Sarika Jaiswal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Anuradha Bhardwaj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ham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ing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Tanvi Bhati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Sunil Kuma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akshit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ing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M.N. Swaroop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Rajesh Kuma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S.K. Phuli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Anurag Bharadwaj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T.K. Datt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bCs/>
          <w:sz w:val="24"/>
          <w:szCs w:val="24"/>
        </w:rPr>
        <w:t>, Anil Ra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inesh Kuma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*</w:t>
      </w:r>
      <w:r>
        <w:rPr>
          <w:rFonts w:ascii="Times New Roman" w:hAnsi="Times New Roman" w:cs="Times New Roman"/>
          <w:bCs/>
          <w:sz w:val="24"/>
          <w:szCs w:val="24"/>
        </w:rPr>
        <w:t>,</w:t>
      </w:r>
    </w:p>
    <w:p w14:paraId="29E12CE1" w14:textId="77777777" w:rsidR="00574C9E" w:rsidRDefault="00574C9E" w:rsidP="00574C9E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3E8373CD" w14:textId="77777777" w:rsidR="00574C9E" w:rsidRDefault="00574C9E" w:rsidP="00574C9E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ICAR-Central Institute for Research on Buffaloes (CIRB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olecular Endocrinology, Functional Genomics &amp; Computational Biology Laboratory, Animal Biochemistry, APR Division, Hisar-125001, Haryana (India)</w:t>
      </w:r>
    </w:p>
    <w:p w14:paraId="53FE64ED" w14:textId="77777777" w:rsidR="00574C9E" w:rsidRDefault="00574C9E" w:rsidP="00574C9E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Centre for Agricultural Bioinformatics, ICAR-Indian Agricultural Statistical Research Institute (IASRI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us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New Delhi-110012, Delhi (India)</w:t>
      </w:r>
    </w:p>
    <w:p w14:paraId="6172AFB0" w14:textId="77777777" w:rsidR="00574C9E" w:rsidRDefault="00574C9E" w:rsidP="00574C9E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ICAR-National Research Centre on Equines (NRCE), Hisar-125001, Haryana (India)</w:t>
      </w:r>
    </w:p>
    <w:p w14:paraId="6B5580E4" w14:textId="541F8B75" w:rsidR="003D126F" w:rsidRDefault="003D126F" w:rsidP="00D72FAF"/>
    <w:p w14:paraId="34FE47EA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s </w:t>
      </w:r>
    </w:p>
    <w:p w14:paraId="1A19AE82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48642D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Number of reads, GC% and % align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braries.</w:t>
      </w:r>
    </w:p>
    <w:tbl>
      <w:tblPr>
        <w:tblW w:w="76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61"/>
        <w:gridCol w:w="1006"/>
        <w:gridCol w:w="1416"/>
        <w:gridCol w:w="1417"/>
        <w:gridCol w:w="1416"/>
      </w:tblGrid>
      <w:tr w:rsidR="00D72FAF" w14:paraId="2A0A6FF6" w14:textId="77777777" w:rsidTr="00D72FA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7FFF9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brary*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9CF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 reads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DIP-seq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A1B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GC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DIP-seq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251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alignment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eDIP-se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039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 reads in RNA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eq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D92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alignment in RNA-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eq</w:t>
            </w:r>
            <w:proofErr w:type="spellEnd"/>
          </w:p>
        </w:tc>
      </w:tr>
      <w:tr w:rsidR="00D72FAF" w14:paraId="33029F3D" w14:textId="77777777" w:rsidTr="00D72FAF">
        <w:trPr>
          <w:trHeight w:val="4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F75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E058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1763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753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A34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C9C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725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7180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1</w:t>
            </w:r>
          </w:p>
        </w:tc>
      </w:tr>
      <w:tr w:rsidR="00D72FAF" w14:paraId="09D9F5D9" w14:textId="77777777" w:rsidTr="00D72FAF">
        <w:trPr>
          <w:trHeight w:val="49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3ABF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8330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5776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9DA9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F79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790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440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2314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9</w:t>
            </w:r>
          </w:p>
        </w:tc>
      </w:tr>
      <w:tr w:rsidR="00D72FAF" w14:paraId="74B5C3FC" w14:textId="77777777" w:rsidTr="00D72FAF">
        <w:trPr>
          <w:trHeight w:val="4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330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E83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2038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201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C11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4363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0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0130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7</w:t>
            </w:r>
          </w:p>
        </w:tc>
      </w:tr>
      <w:tr w:rsidR="00D72FAF" w14:paraId="350E8E2F" w14:textId="77777777" w:rsidTr="00D72FAF">
        <w:trPr>
          <w:trHeight w:val="42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C845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E101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0857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206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3749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C40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681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63E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1</w:t>
            </w:r>
          </w:p>
        </w:tc>
      </w:tr>
      <w:tr w:rsidR="00D72FAF" w14:paraId="06300681" w14:textId="77777777" w:rsidTr="00D72FAF">
        <w:trPr>
          <w:trHeight w:val="42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6A2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151A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7858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6291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44C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15B1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320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00C9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4</w:t>
            </w:r>
          </w:p>
        </w:tc>
      </w:tr>
      <w:tr w:rsidR="00D72FAF" w14:paraId="098FBD4F" w14:textId="77777777" w:rsidTr="00D72FAF">
        <w:trPr>
          <w:trHeight w:val="42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629E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24EB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4758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C85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41B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AE55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451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D2EF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9</w:t>
            </w:r>
          </w:p>
        </w:tc>
      </w:tr>
      <w:tr w:rsidR="00D72FAF" w14:paraId="6D5C948C" w14:textId="77777777" w:rsidTr="00D72FAF">
        <w:trPr>
          <w:trHeight w:val="62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31A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999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9174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5AE6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01F6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25E0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46924 &amp; 292928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F278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8 &amp; 81.56</w:t>
            </w:r>
          </w:p>
        </w:tc>
      </w:tr>
      <w:tr w:rsidR="00D72FAF" w14:paraId="4069740D" w14:textId="77777777" w:rsidTr="00D72FAF">
        <w:trPr>
          <w:trHeight w:val="17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BC0A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9F7C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8689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102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0B2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658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359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F13D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3</w:t>
            </w:r>
          </w:p>
        </w:tc>
      </w:tr>
      <w:tr w:rsidR="00D72FAF" w14:paraId="7FFA17EA" w14:textId="77777777" w:rsidTr="00D72FAF">
        <w:trPr>
          <w:trHeight w:val="25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F91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473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7603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3E579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258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78C5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153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F35A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2</w:t>
            </w:r>
          </w:p>
        </w:tc>
      </w:tr>
      <w:tr w:rsidR="00D72FAF" w14:paraId="25C21ABA" w14:textId="77777777" w:rsidTr="00D72FAF">
        <w:trPr>
          <w:trHeight w:val="25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45A7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EE41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7278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118E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1C6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B9EB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627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588E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1</w:t>
            </w:r>
          </w:p>
        </w:tc>
      </w:tr>
      <w:tr w:rsidR="00D72FAF" w14:paraId="7B1500CD" w14:textId="77777777" w:rsidTr="00D72FAF">
        <w:trPr>
          <w:trHeight w:val="20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8215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4FE2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4458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B9F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217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42F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036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3BC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3</w:t>
            </w:r>
          </w:p>
        </w:tc>
      </w:tr>
    </w:tbl>
    <w:p w14:paraId="6FCCA052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1-C6: Control group and SCM1-SCM5: Subclinical mastitis group</w:t>
      </w:r>
    </w:p>
    <w:p w14:paraId="182F60B4" w14:textId="66AD780C" w:rsidR="00071302" w:rsidRDefault="000713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9D970E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Peaks and their genomic annotation into intergenic, promoter, intron, exon, and TTS regions in the libraries</w:t>
      </w:r>
    </w:p>
    <w:p w14:paraId="74B8E0BB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851"/>
        <w:gridCol w:w="2120"/>
        <w:gridCol w:w="1280"/>
        <w:gridCol w:w="1133"/>
        <w:gridCol w:w="850"/>
        <w:gridCol w:w="851"/>
        <w:gridCol w:w="708"/>
      </w:tblGrid>
      <w:tr w:rsidR="00D72FAF" w14:paraId="232FFC24" w14:textId="77777777" w:rsidTr="00D72FAF">
        <w:trPr>
          <w:trHeight w:val="342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24E7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br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C75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peaks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3BFD9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aks on unknown chromosom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DBF9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genic reg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AA7E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mo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8849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12EE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18B0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TS</w:t>
            </w:r>
          </w:p>
        </w:tc>
      </w:tr>
      <w:tr w:rsidR="00D72FAF" w14:paraId="5D4B2E33" w14:textId="77777777" w:rsidTr="00D72FAF">
        <w:trPr>
          <w:trHeight w:val="214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8AE1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ABCD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5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1E7C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D432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518C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4C20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3FBF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68EA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9</w:t>
            </w:r>
          </w:p>
        </w:tc>
      </w:tr>
      <w:tr w:rsidR="00D72FAF" w14:paraId="5A6E9A52" w14:textId="77777777" w:rsidTr="00D72FAF">
        <w:trPr>
          <w:trHeight w:val="179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47B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36A7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4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7C87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85B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1EEC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2A5B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BE0E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0CB9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9</w:t>
            </w:r>
          </w:p>
        </w:tc>
      </w:tr>
      <w:tr w:rsidR="00D72FAF" w14:paraId="539D4964" w14:textId="77777777" w:rsidTr="00D72FAF">
        <w:trPr>
          <w:trHeight w:val="27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32669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763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2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40CC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9D2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30CC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1C21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179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4F16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</w:t>
            </w:r>
          </w:p>
        </w:tc>
      </w:tr>
      <w:tr w:rsidR="00D72FAF" w14:paraId="7B978521" w14:textId="77777777" w:rsidTr="00D72FAF">
        <w:trPr>
          <w:trHeight w:val="165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66C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4DE3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0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EFDB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2AD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6FF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725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3376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0A00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6</w:t>
            </w:r>
          </w:p>
        </w:tc>
      </w:tr>
      <w:tr w:rsidR="00D72FAF" w14:paraId="52ED3F85" w14:textId="77777777" w:rsidTr="00D72FAF">
        <w:trPr>
          <w:trHeight w:val="143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B2E5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E648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5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25DB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04F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BA3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FA4F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7D75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E09D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4</w:t>
            </w:r>
          </w:p>
        </w:tc>
      </w:tr>
      <w:tr w:rsidR="00D72FAF" w14:paraId="1AA0F50B" w14:textId="77777777" w:rsidTr="00D72FAF">
        <w:trPr>
          <w:trHeight w:val="299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C22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678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9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A73C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E18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FD28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558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985F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448F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</w:t>
            </w:r>
          </w:p>
        </w:tc>
      </w:tr>
      <w:tr w:rsidR="00D72FAF" w14:paraId="510353BF" w14:textId="77777777" w:rsidTr="00D72FAF">
        <w:trPr>
          <w:trHeight w:val="214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666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5B112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0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6AF7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583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F9E3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010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F08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A74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5</w:t>
            </w:r>
          </w:p>
        </w:tc>
      </w:tr>
      <w:tr w:rsidR="00D72FAF" w14:paraId="129BCB6B" w14:textId="77777777" w:rsidTr="00D72FAF">
        <w:trPr>
          <w:trHeight w:val="143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09C5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297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8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5AA1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623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B4DD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14B91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CC5E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0182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</w:t>
            </w:r>
          </w:p>
        </w:tc>
      </w:tr>
      <w:tr w:rsidR="00D72FAF" w14:paraId="231971C9" w14:textId="77777777" w:rsidTr="00D72FAF">
        <w:trPr>
          <w:trHeight w:val="299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784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FC4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6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5254F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33E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BD1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81B8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54D8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7BDC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0</w:t>
            </w:r>
          </w:p>
        </w:tc>
      </w:tr>
      <w:tr w:rsidR="00D72FAF" w14:paraId="30A29585" w14:textId="77777777" w:rsidTr="00D72FAF">
        <w:trPr>
          <w:trHeight w:val="228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EFFB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4E534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8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9A79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884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ACB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ABD0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3162B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62DA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2</w:t>
            </w:r>
          </w:p>
        </w:tc>
      </w:tr>
      <w:tr w:rsidR="00D72FAF" w14:paraId="4DE870F5" w14:textId="77777777" w:rsidTr="00D72FAF">
        <w:trPr>
          <w:trHeight w:val="242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EE31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M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9FA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7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CA423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A8F6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B9B77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8039E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F80A5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EEEA" w14:textId="77777777" w:rsidR="00D72FAF" w:rsidRDefault="00D72FAF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3</w:t>
            </w:r>
          </w:p>
        </w:tc>
      </w:tr>
    </w:tbl>
    <w:p w14:paraId="69423AD9" w14:textId="40D13472" w:rsidR="00071302" w:rsidRDefault="00071302" w:rsidP="00D72FA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D5BD4D" w14:textId="77777777" w:rsidR="00071302" w:rsidRDefault="000713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D87A7D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>
        <w:rPr>
          <w:rFonts w:ascii="Times New Roman" w:hAnsi="Times New Roman" w:cs="Times New Roman"/>
          <w:sz w:val="24"/>
          <w:szCs w:val="24"/>
        </w:rPr>
        <w:t>. Details of miRNA transcribed from DMRs along with the pre-miRNA sequen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4536"/>
        <w:gridCol w:w="1134"/>
        <w:gridCol w:w="1224"/>
      </w:tblGrid>
      <w:tr w:rsidR="00D72FAF" w14:paraId="7D81DD04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7DFD738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RN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1502F99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C3ED985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miRNA sequenc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22BB475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on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1B6D123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FC of DMR</w:t>
            </w:r>
          </w:p>
        </w:tc>
      </w:tr>
      <w:tr w:rsidR="00D72FAF" w14:paraId="0BE20720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A08D038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126-5p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F28F898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uuauuacuuuugguacgcg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1D5A9A0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ACGGGACAUUAUUACUUUUGGUACGCGCUGUGACACUUCAAACUCGUACCGUGAGUAAUAAUGCGCUGUC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CD920C4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-29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0CAB72D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8</w:t>
            </w:r>
          </w:p>
        </w:tc>
      </w:tr>
      <w:tr w:rsidR="00D72FAF" w14:paraId="42A778F5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9381EED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126-3p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9077529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guaccgugaguaauaaugcg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E26AAE5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ACGGGACAUUAUUACUUUUGGUACGCGCUGUGACACUUCAAACUCGUACCGUGAGUAAUAAUGCGCUGUC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C76D68E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-67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611C461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8</w:t>
            </w:r>
          </w:p>
        </w:tc>
      </w:tr>
      <w:tr w:rsidR="00D72FAF" w14:paraId="7FBF4B1A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DD81FEE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428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74DA787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cccacuccugguacc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20DD7A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UUGAGAAGGGAUAAGGAGGUGUGUGGAGAAGGCAAUGGCACCCCACUCCUGGUACCAACAU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CDD7FB0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-58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8787222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6</w:t>
            </w:r>
          </w:p>
        </w:tc>
      </w:tr>
      <w:tr w:rsidR="00D72FAF" w14:paraId="5D333855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8B132F5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10161-5p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0FCCD6C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ggagucagacauacugaguga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D61A212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UUAGUCUGUGGAGUCAGACAUACUGAGUGACUUUCACUUCAGUUCAGUUAAGUUCAGUCACUCAGUCGUGUCCGACUCUUUGCUACCCC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5934D81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33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F1113D9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</w:tr>
      <w:tr w:rsidR="00D72FAF" w14:paraId="1C5EFA8D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105002E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1198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7E49C63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uguccaaugaguuaguccuu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85033DD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GUCCAAUGAGUUAGUCCUUCACAUCAGGUGGCCAAAGUAUUGGAGUUUCAGC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7E2A470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-21 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CCB3FE4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</w:tr>
      <w:tr w:rsidR="00D72FAF" w14:paraId="5C6DFE35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2BEBC48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2285cq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A49CD73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aaguuuguuccaguuuuucu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C5BB6EF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AGUUUGUUCCAGUUUUUCUAUCACAUCUUAUGGAAAAACUGGAAUGAACUUUUUGG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585A67F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22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3512E68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</w:t>
            </w:r>
          </w:p>
        </w:tc>
      </w:tr>
      <w:tr w:rsidR="00D72FAF" w14:paraId="3D715665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2BE1A77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1202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209FE3A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uggacacgacaagugacuuu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46ADD59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GGACACGACAAGUGACUUUCGCUUAUGUUAAAGUGAAGUCGCUCAGUCGUGUCCAACU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2BA8DD9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-21 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9E0BAF6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7</w:t>
            </w:r>
          </w:p>
        </w:tc>
      </w:tr>
      <w:tr w:rsidR="00D72FAF" w14:paraId="62919C83" w14:textId="77777777" w:rsidTr="00D72FAF">
        <w:trPr>
          <w:cantSplit/>
        </w:trPr>
        <w:tc>
          <w:tcPr>
            <w:tcW w:w="9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00C313D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a-mir-1206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EC9D51E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ugguccaggaagauucu</w:t>
            </w:r>
            <w:proofErr w:type="spellEnd"/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0019F37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UUCCCUGGUGGUCCAGUAGUUAAGAAUCCGCCUGCCAAGGCAGGGGACACGGGUUCAGUCACUGGUCCAGGAAGAUUCU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945C71D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-82</w:t>
            </w:r>
          </w:p>
        </w:tc>
        <w:tc>
          <w:tcPr>
            <w:tcW w:w="12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4F47DF8" w14:textId="77777777" w:rsidR="00D72FAF" w:rsidRDefault="00D72FA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1</w:t>
            </w:r>
          </w:p>
        </w:tc>
      </w:tr>
    </w:tbl>
    <w:p w14:paraId="072E2C87" w14:textId="58674411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AB2D33" w14:textId="03E95742" w:rsidR="00EE55C7" w:rsidRDefault="00EE55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6EEFD7" w14:textId="77777777" w:rsidR="00D72FAF" w:rsidRDefault="00D72FAF" w:rsidP="00D72FA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>
        <w:rPr>
          <w:rFonts w:ascii="Times New Roman" w:hAnsi="Times New Roman" w:cs="Times New Roman"/>
          <w:sz w:val="24"/>
          <w:szCs w:val="24"/>
        </w:rPr>
        <w:t xml:space="preserve">. Target methy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ethylated miRNA (bta-mir-12022) along with their level of methy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4"/>
        <w:gridCol w:w="1834"/>
        <w:gridCol w:w="2148"/>
      </w:tblGrid>
      <w:tr w:rsidR="00D72FAF" w14:paraId="35074C7E" w14:textId="77777777" w:rsidTr="00D72FAF">
        <w:trPr>
          <w:trHeight w:val="300"/>
        </w:trPr>
        <w:tc>
          <w:tcPr>
            <w:tcW w:w="27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7F3D8CE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ncRNA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of bta-mir-12022</w:t>
            </w:r>
          </w:p>
          <w:p w14:paraId="10D13E8A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ethylation log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FC= -2.37)</w:t>
            </w:r>
          </w:p>
        </w:tc>
        <w:tc>
          <w:tcPr>
            <w:tcW w:w="10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658F698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plicity</w:t>
            </w:r>
          </w:p>
        </w:tc>
        <w:tc>
          <w:tcPr>
            <w:tcW w:w="119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F9037A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g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FC of DMRs</w:t>
            </w:r>
          </w:p>
        </w:tc>
      </w:tr>
      <w:tr w:rsidR="00D72FAF" w14:paraId="12F5653F" w14:textId="77777777" w:rsidTr="00D72FAF">
        <w:trPr>
          <w:trHeight w:val="300"/>
        </w:trPr>
        <w:tc>
          <w:tcPr>
            <w:tcW w:w="27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40E4A33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102396368</w:t>
            </w:r>
          </w:p>
        </w:tc>
        <w:tc>
          <w:tcPr>
            <w:tcW w:w="10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3416ADB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FAD35CA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D72FAF" w14:paraId="0C1729F6" w14:textId="77777777" w:rsidTr="00D72FAF">
        <w:trPr>
          <w:trHeight w:val="300"/>
        </w:trPr>
        <w:tc>
          <w:tcPr>
            <w:tcW w:w="27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B39D3B6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112583719</w:t>
            </w:r>
          </w:p>
        </w:tc>
        <w:tc>
          <w:tcPr>
            <w:tcW w:w="10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47BE54E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018A24D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3</w:t>
            </w:r>
          </w:p>
        </w:tc>
      </w:tr>
      <w:tr w:rsidR="00D72FAF" w14:paraId="1EAD84BB" w14:textId="77777777" w:rsidTr="00D72FAF">
        <w:trPr>
          <w:trHeight w:val="300"/>
        </w:trPr>
        <w:tc>
          <w:tcPr>
            <w:tcW w:w="27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FB16881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112579925</w:t>
            </w:r>
          </w:p>
        </w:tc>
        <w:tc>
          <w:tcPr>
            <w:tcW w:w="10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403082A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35CEAEF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6</w:t>
            </w:r>
          </w:p>
        </w:tc>
      </w:tr>
      <w:tr w:rsidR="00D72FAF" w14:paraId="19F65AD1" w14:textId="77777777" w:rsidTr="00D72FAF">
        <w:trPr>
          <w:trHeight w:val="300"/>
        </w:trPr>
        <w:tc>
          <w:tcPr>
            <w:tcW w:w="27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1C9AC5D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112584700</w:t>
            </w:r>
          </w:p>
        </w:tc>
        <w:tc>
          <w:tcPr>
            <w:tcW w:w="10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0E628A1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08B16EDA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</w:t>
            </w:r>
          </w:p>
        </w:tc>
      </w:tr>
      <w:tr w:rsidR="00D72FAF" w14:paraId="19859F88" w14:textId="77777777" w:rsidTr="00D72FAF">
        <w:trPr>
          <w:trHeight w:val="300"/>
        </w:trPr>
        <w:tc>
          <w:tcPr>
            <w:tcW w:w="27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B06D18E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102396291</w:t>
            </w:r>
          </w:p>
        </w:tc>
        <w:tc>
          <w:tcPr>
            <w:tcW w:w="10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6FA1EEF4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258F396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</w:tr>
      <w:tr w:rsidR="00D72FAF" w14:paraId="38366EC2" w14:textId="77777777" w:rsidTr="00D72FAF">
        <w:trPr>
          <w:trHeight w:val="300"/>
        </w:trPr>
        <w:tc>
          <w:tcPr>
            <w:tcW w:w="27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645D64F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112586803</w:t>
            </w:r>
          </w:p>
        </w:tc>
        <w:tc>
          <w:tcPr>
            <w:tcW w:w="10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03B6D7E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2E4379D" w14:textId="77777777" w:rsidR="00D72FAF" w:rsidRDefault="00D72F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1</w:t>
            </w:r>
          </w:p>
        </w:tc>
      </w:tr>
    </w:tbl>
    <w:p w14:paraId="5935D979" w14:textId="77777777" w:rsidR="00D72FAF" w:rsidRPr="00D72FAF" w:rsidRDefault="00D72FAF" w:rsidP="00D72FAF"/>
    <w:sectPr w:rsidR="00D72FAF" w:rsidRPr="00D72FAF" w:rsidSect="00A01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9B072" w14:textId="77777777" w:rsidR="00A55B79" w:rsidRDefault="00A55B79" w:rsidP="0062752F">
      <w:pPr>
        <w:spacing w:after="0" w:line="240" w:lineRule="auto"/>
      </w:pPr>
      <w:r>
        <w:separator/>
      </w:r>
    </w:p>
  </w:endnote>
  <w:endnote w:type="continuationSeparator" w:id="0">
    <w:p w14:paraId="3B01C841" w14:textId="77777777" w:rsidR="00A55B79" w:rsidRDefault="00A55B79" w:rsidP="00627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4726E" w14:textId="77777777" w:rsidR="00A55B79" w:rsidRDefault="00A55B79" w:rsidP="0062752F">
      <w:pPr>
        <w:spacing w:after="0" w:line="240" w:lineRule="auto"/>
      </w:pPr>
      <w:r>
        <w:separator/>
      </w:r>
    </w:p>
  </w:footnote>
  <w:footnote w:type="continuationSeparator" w:id="0">
    <w:p w14:paraId="69C5A5B3" w14:textId="77777777" w:rsidR="00A55B79" w:rsidRDefault="00A55B79" w:rsidP="00627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2217D"/>
    <w:multiLevelType w:val="hybridMultilevel"/>
    <w:tmpl w:val="4B9281E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CF2D3A"/>
    <w:multiLevelType w:val="hybridMultilevel"/>
    <w:tmpl w:val="15FA65A2"/>
    <w:lvl w:ilvl="0" w:tplc="C57E039E">
      <w:start w:val="2012"/>
      <w:numFmt w:val="decimal"/>
      <w:lvlText w:val="%1."/>
      <w:lvlJc w:val="left"/>
      <w:pPr>
        <w:ind w:left="1200" w:hanging="480"/>
      </w:pPr>
      <w:rPr>
        <w:rFonts w:ascii="Arial" w:hAnsi="Arial" w:cs="Arial" w:hint="default"/>
        <w:color w:val="303030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K0tDQysbA0MzQE0ko6SsGpxcWZ+XkgBea1ANRwjDosAAAA"/>
  </w:docVars>
  <w:rsids>
    <w:rsidRoot w:val="001E384A"/>
    <w:rsid w:val="00001483"/>
    <w:rsid w:val="00001E66"/>
    <w:rsid w:val="00002D95"/>
    <w:rsid w:val="00002FCF"/>
    <w:rsid w:val="00003CFB"/>
    <w:rsid w:val="000062E7"/>
    <w:rsid w:val="00007FD5"/>
    <w:rsid w:val="000105BA"/>
    <w:rsid w:val="00010B7D"/>
    <w:rsid w:val="0001380D"/>
    <w:rsid w:val="00013EC1"/>
    <w:rsid w:val="00013F5F"/>
    <w:rsid w:val="00014FEF"/>
    <w:rsid w:val="000152A9"/>
    <w:rsid w:val="00016925"/>
    <w:rsid w:val="0001733A"/>
    <w:rsid w:val="00020170"/>
    <w:rsid w:val="000206FF"/>
    <w:rsid w:val="00021EBB"/>
    <w:rsid w:val="00022664"/>
    <w:rsid w:val="0002405F"/>
    <w:rsid w:val="0002768E"/>
    <w:rsid w:val="000312A9"/>
    <w:rsid w:val="00033E2A"/>
    <w:rsid w:val="00036D46"/>
    <w:rsid w:val="00041426"/>
    <w:rsid w:val="000415DD"/>
    <w:rsid w:val="000435A4"/>
    <w:rsid w:val="00045173"/>
    <w:rsid w:val="0004689C"/>
    <w:rsid w:val="00051034"/>
    <w:rsid w:val="00051D4E"/>
    <w:rsid w:val="000531FA"/>
    <w:rsid w:val="00053632"/>
    <w:rsid w:val="00053F9E"/>
    <w:rsid w:val="000602A4"/>
    <w:rsid w:val="000608B8"/>
    <w:rsid w:val="00064060"/>
    <w:rsid w:val="000648BB"/>
    <w:rsid w:val="00066517"/>
    <w:rsid w:val="00067DBA"/>
    <w:rsid w:val="000707E1"/>
    <w:rsid w:val="00070997"/>
    <w:rsid w:val="00070DFD"/>
    <w:rsid w:val="00071302"/>
    <w:rsid w:val="00073E7D"/>
    <w:rsid w:val="000743CD"/>
    <w:rsid w:val="000744F4"/>
    <w:rsid w:val="0007492E"/>
    <w:rsid w:val="00076FCC"/>
    <w:rsid w:val="000818D4"/>
    <w:rsid w:val="0008295A"/>
    <w:rsid w:val="00084F6E"/>
    <w:rsid w:val="00085F24"/>
    <w:rsid w:val="00086FEB"/>
    <w:rsid w:val="00087779"/>
    <w:rsid w:val="00091327"/>
    <w:rsid w:val="0009197B"/>
    <w:rsid w:val="00092EAF"/>
    <w:rsid w:val="00093F31"/>
    <w:rsid w:val="00095041"/>
    <w:rsid w:val="0009508D"/>
    <w:rsid w:val="000961A3"/>
    <w:rsid w:val="000962BF"/>
    <w:rsid w:val="000A1A8B"/>
    <w:rsid w:val="000A211A"/>
    <w:rsid w:val="000A4671"/>
    <w:rsid w:val="000A5553"/>
    <w:rsid w:val="000A6574"/>
    <w:rsid w:val="000B07D5"/>
    <w:rsid w:val="000B209F"/>
    <w:rsid w:val="000B348A"/>
    <w:rsid w:val="000B5338"/>
    <w:rsid w:val="000B760E"/>
    <w:rsid w:val="000C069F"/>
    <w:rsid w:val="000C1FED"/>
    <w:rsid w:val="000C41B7"/>
    <w:rsid w:val="000C488C"/>
    <w:rsid w:val="000C5C60"/>
    <w:rsid w:val="000D035D"/>
    <w:rsid w:val="000D0E33"/>
    <w:rsid w:val="000D2977"/>
    <w:rsid w:val="000D2EB5"/>
    <w:rsid w:val="000D2EFC"/>
    <w:rsid w:val="000D3ADD"/>
    <w:rsid w:val="000D4378"/>
    <w:rsid w:val="000D5DC4"/>
    <w:rsid w:val="000D67BB"/>
    <w:rsid w:val="000D696D"/>
    <w:rsid w:val="000E0BD6"/>
    <w:rsid w:val="000E0FBD"/>
    <w:rsid w:val="000E2B26"/>
    <w:rsid w:val="000E391E"/>
    <w:rsid w:val="000E4025"/>
    <w:rsid w:val="000E4B77"/>
    <w:rsid w:val="000E6CED"/>
    <w:rsid w:val="000E7068"/>
    <w:rsid w:val="000F41C9"/>
    <w:rsid w:val="000F5CF7"/>
    <w:rsid w:val="000F72FE"/>
    <w:rsid w:val="000F7E14"/>
    <w:rsid w:val="00110B62"/>
    <w:rsid w:val="00113902"/>
    <w:rsid w:val="00113BD7"/>
    <w:rsid w:val="00113E52"/>
    <w:rsid w:val="0011467B"/>
    <w:rsid w:val="00114C70"/>
    <w:rsid w:val="00121EC5"/>
    <w:rsid w:val="001227C7"/>
    <w:rsid w:val="00122BCE"/>
    <w:rsid w:val="001255AF"/>
    <w:rsid w:val="001270F4"/>
    <w:rsid w:val="00134376"/>
    <w:rsid w:val="00134926"/>
    <w:rsid w:val="00136F0F"/>
    <w:rsid w:val="00145F31"/>
    <w:rsid w:val="00145FF6"/>
    <w:rsid w:val="00146809"/>
    <w:rsid w:val="00146FFB"/>
    <w:rsid w:val="00150078"/>
    <w:rsid w:val="001532AD"/>
    <w:rsid w:val="0015365B"/>
    <w:rsid w:val="00154912"/>
    <w:rsid w:val="00155ADA"/>
    <w:rsid w:val="001608CF"/>
    <w:rsid w:val="00160CB2"/>
    <w:rsid w:val="00164B5A"/>
    <w:rsid w:val="0016513D"/>
    <w:rsid w:val="00166295"/>
    <w:rsid w:val="0016655F"/>
    <w:rsid w:val="00170245"/>
    <w:rsid w:val="00170D5C"/>
    <w:rsid w:val="00171B32"/>
    <w:rsid w:val="00173B90"/>
    <w:rsid w:val="001759CF"/>
    <w:rsid w:val="00176DA6"/>
    <w:rsid w:val="00180C77"/>
    <w:rsid w:val="0018190C"/>
    <w:rsid w:val="00181D4C"/>
    <w:rsid w:val="00183060"/>
    <w:rsid w:val="00183320"/>
    <w:rsid w:val="0018455A"/>
    <w:rsid w:val="00184A3D"/>
    <w:rsid w:val="0018613A"/>
    <w:rsid w:val="00195CF4"/>
    <w:rsid w:val="001960C9"/>
    <w:rsid w:val="00196FE3"/>
    <w:rsid w:val="00197A67"/>
    <w:rsid w:val="001A0970"/>
    <w:rsid w:val="001A1F93"/>
    <w:rsid w:val="001A3B2D"/>
    <w:rsid w:val="001A3C3E"/>
    <w:rsid w:val="001A6629"/>
    <w:rsid w:val="001A7F29"/>
    <w:rsid w:val="001A7FFD"/>
    <w:rsid w:val="001B08BB"/>
    <w:rsid w:val="001B0F39"/>
    <w:rsid w:val="001B6888"/>
    <w:rsid w:val="001B698D"/>
    <w:rsid w:val="001C4900"/>
    <w:rsid w:val="001C60D9"/>
    <w:rsid w:val="001C7C1D"/>
    <w:rsid w:val="001D0A05"/>
    <w:rsid w:val="001D48F7"/>
    <w:rsid w:val="001D6786"/>
    <w:rsid w:val="001D6DBF"/>
    <w:rsid w:val="001E0E39"/>
    <w:rsid w:val="001E1C71"/>
    <w:rsid w:val="001E384A"/>
    <w:rsid w:val="001E399B"/>
    <w:rsid w:val="001E4A7A"/>
    <w:rsid w:val="001E64C2"/>
    <w:rsid w:val="001E6B0D"/>
    <w:rsid w:val="001F0979"/>
    <w:rsid w:val="001F0A10"/>
    <w:rsid w:val="001F10D3"/>
    <w:rsid w:val="001F1500"/>
    <w:rsid w:val="001F2AD9"/>
    <w:rsid w:val="001F4081"/>
    <w:rsid w:val="001F5B1D"/>
    <w:rsid w:val="001F715B"/>
    <w:rsid w:val="001F73BC"/>
    <w:rsid w:val="001F7B54"/>
    <w:rsid w:val="00200257"/>
    <w:rsid w:val="00200349"/>
    <w:rsid w:val="00202275"/>
    <w:rsid w:val="00204737"/>
    <w:rsid w:val="00206D2F"/>
    <w:rsid w:val="002115D3"/>
    <w:rsid w:val="00214E58"/>
    <w:rsid w:val="00215582"/>
    <w:rsid w:val="00216790"/>
    <w:rsid w:val="00221B89"/>
    <w:rsid w:val="0022221B"/>
    <w:rsid w:val="00223354"/>
    <w:rsid w:val="00223596"/>
    <w:rsid w:val="00223C79"/>
    <w:rsid w:val="0022550F"/>
    <w:rsid w:val="00225C4E"/>
    <w:rsid w:val="00225F67"/>
    <w:rsid w:val="00226543"/>
    <w:rsid w:val="00226D25"/>
    <w:rsid w:val="00230520"/>
    <w:rsid w:val="00230F12"/>
    <w:rsid w:val="00234870"/>
    <w:rsid w:val="00236910"/>
    <w:rsid w:val="0023755E"/>
    <w:rsid w:val="00237EBC"/>
    <w:rsid w:val="00240F26"/>
    <w:rsid w:val="0024435B"/>
    <w:rsid w:val="002467A3"/>
    <w:rsid w:val="00250AB7"/>
    <w:rsid w:val="002517D9"/>
    <w:rsid w:val="0025398C"/>
    <w:rsid w:val="00254022"/>
    <w:rsid w:val="00254E6E"/>
    <w:rsid w:val="00260442"/>
    <w:rsid w:val="0026083F"/>
    <w:rsid w:val="00260920"/>
    <w:rsid w:val="0026143E"/>
    <w:rsid w:val="002619AB"/>
    <w:rsid w:val="00261A29"/>
    <w:rsid w:val="00262F98"/>
    <w:rsid w:val="00262FC1"/>
    <w:rsid w:val="00263A1B"/>
    <w:rsid w:val="00264174"/>
    <w:rsid w:val="002649BB"/>
    <w:rsid w:val="002652EA"/>
    <w:rsid w:val="00265B0C"/>
    <w:rsid w:val="00266A80"/>
    <w:rsid w:val="00266ED2"/>
    <w:rsid w:val="0027135C"/>
    <w:rsid w:val="0027283D"/>
    <w:rsid w:val="00272A0C"/>
    <w:rsid w:val="0027688C"/>
    <w:rsid w:val="0027756E"/>
    <w:rsid w:val="002800C1"/>
    <w:rsid w:val="002854B9"/>
    <w:rsid w:val="00292AED"/>
    <w:rsid w:val="0029497D"/>
    <w:rsid w:val="00297444"/>
    <w:rsid w:val="0029746B"/>
    <w:rsid w:val="00297711"/>
    <w:rsid w:val="002A2415"/>
    <w:rsid w:val="002A5861"/>
    <w:rsid w:val="002B242D"/>
    <w:rsid w:val="002B449C"/>
    <w:rsid w:val="002B4CAB"/>
    <w:rsid w:val="002C0B8D"/>
    <w:rsid w:val="002C15B8"/>
    <w:rsid w:val="002C1A5A"/>
    <w:rsid w:val="002C2A2F"/>
    <w:rsid w:val="002C4974"/>
    <w:rsid w:val="002C6271"/>
    <w:rsid w:val="002C6A97"/>
    <w:rsid w:val="002C7602"/>
    <w:rsid w:val="002D04E7"/>
    <w:rsid w:val="002D1D68"/>
    <w:rsid w:val="002D3D66"/>
    <w:rsid w:val="002D4B8F"/>
    <w:rsid w:val="002D5698"/>
    <w:rsid w:val="002D767D"/>
    <w:rsid w:val="002E112D"/>
    <w:rsid w:val="002E3CAA"/>
    <w:rsid w:val="002E5677"/>
    <w:rsid w:val="002F484C"/>
    <w:rsid w:val="002F4AD4"/>
    <w:rsid w:val="002F56A3"/>
    <w:rsid w:val="002F56E8"/>
    <w:rsid w:val="002F62C6"/>
    <w:rsid w:val="00301CC9"/>
    <w:rsid w:val="00301FE6"/>
    <w:rsid w:val="00303653"/>
    <w:rsid w:val="003066BB"/>
    <w:rsid w:val="00312C14"/>
    <w:rsid w:val="00313346"/>
    <w:rsid w:val="00314F58"/>
    <w:rsid w:val="00320EC0"/>
    <w:rsid w:val="0032152F"/>
    <w:rsid w:val="00327C54"/>
    <w:rsid w:val="003315CD"/>
    <w:rsid w:val="00332207"/>
    <w:rsid w:val="00332645"/>
    <w:rsid w:val="00332BB8"/>
    <w:rsid w:val="00336E3B"/>
    <w:rsid w:val="00350ED7"/>
    <w:rsid w:val="00350F44"/>
    <w:rsid w:val="00352346"/>
    <w:rsid w:val="00353863"/>
    <w:rsid w:val="003565B9"/>
    <w:rsid w:val="00356A73"/>
    <w:rsid w:val="00356D92"/>
    <w:rsid w:val="00357F59"/>
    <w:rsid w:val="003608EC"/>
    <w:rsid w:val="003637E8"/>
    <w:rsid w:val="00364F20"/>
    <w:rsid w:val="00366DA1"/>
    <w:rsid w:val="003672B0"/>
    <w:rsid w:val="003676D6"/>
    <w:rsid w:val="0037014F"/>
    <w:rsid w:val="00371B97"/>
    <w:rsid w:val="00372DE1"/>
    <w:rsid w:val="0037508C"/>
    <w:rsid w:val="0037587D"/>
    <w:rsid w:val="00375FAB"/>
    <w:rsid w:val="00376D88"/>
    <w:rsid w:val="003821B9"/>
    <w:rsid w:val="00382B9F"/>
    <w:rsid w:val="003840EE"/>
    <w:rsid w:val="00385100"/>
    <w:rsid w:val="003857F8"/>
    <w:rsid w:val="00390BD2"/>
    <w:rsid w:val="00390F11"/>
    <w:rsid w:val="00393414"/>
    <w:rsid w:val="00394F66"/>
    <w:rsid w:val="00395034"/>
    <w:rsid w:val="00395432"/>
    <w:rsid w:val="003969B1"/>
    <w:rsid w:val="00396D78"/>
    <w:rsid w:val="003A06C3"/>
    <w:rsid w:val="003A1083"/>
    <w:rsid w:val="003A149E"/>
    <w:rsid w:val="003A2CAC"/>
    <w:rsid w:val="003A365E"/>
    <w:rsid w:val="003A7D1E"/>
    <w:rsid w:val="003B058A"/>
    <w:rsid w:val="003B0976"/>
    <w:rsid w:val="003B0C30"/>
    <w:rsid w:val="003B5D7A"/>
    <w:rsid w:val="003B6019"/>
    <w:rsid w:val="003B6333"/>
    <w:rsid w:val="003B730A"/>
    <w:rsid w:val="003C1B0F"/>
    <w:rsid w:val="003C32DF"/>
    <w:rsid w:val="003C560D"/>
    <w:rsid w:val="003C5F6B"/>
    <w:rsid w:val="003C647C"/>
    <w:rsid w:val="003C6899"/>
    <w:rsid w:val="003C6C49"/>
    <w:rsid w:val="003C7883"/>
    <w:rsid w:val="003D126F"/>
    <w:rsid w:val="003D18B0"/>
    <w:rsid w:val="003D2AD8"/>
    <w:rsid w:val="003D37E1"/>
    <w:rsid w:val="003D49D4"/>
    <w:rsid w:val="003D5729"/>
    <w:rsid w:val="003D5E91"/>
    <w:rsid w:val="003D6966"/>
    <w:rsid w:val="003D7C67"/>
    <w:rsid w:val="003E01B5"/>
    <w:rsid w:val="003E1291"/>
    <w:rsid w:val="003E3525"/>
    <w:rsid w:val="003E3F63"/>
    <w:rsid w:val="003E41E5"/>
    <w:rsid w:val="003E4A21"/>
    <w:rsid w:val="003E6312"/>
    <w:rsid w:val="003E666D"/>
    <w:rsid w:val="003E72D8"/>
    <w:rsid w:val="003F011A"/>
    <w:rsid w:val="003F035C"/>
    <w:rsid w:val="003F33A3"/>
    <w:rsid w:val="003F4FA4"/>
    <w:rsid w:val="003F5F36"/>
    <w:rsid w:val="004023D3"/>
    <w:rsid w:val="004041E3"/>
    <w:rsid w:val="0040523E"/>
    <w:rsid w:val="00410305"/>
    <w:rsid w:val="0041265F"/>
    <w:rsid w:val="004127DB"/>
    <w:rsid w:val="004145A0"/>
    <w:rsid w:val="00415A83"/>
    <w:rsid w:val="00415B99"/>
    <w:rsid w:val="004165A9"/>
    <w:rsid w:val="00416EC1"/>
    <w:rsid w:val="004177F0"/>
    <w:rsid w:val="004218B7"/>
    <w:rsid w:val="004246F6"/>
    <w:rsid w:val="00424883"/>
    <w:rsid w:val="00427085"/>
    <w:rsid w:val="00431E67"/>
    <w:rsid w:val="004321A3"/>
    <w:rsid w:val="00437504"/>
    <w:rsid w:val="00437E60"/>
    <w:rsid w:val="00440961"/>
    <w:rsid w:val="0044183C"/>
    <w:rsid w:val="00442BC2"/>
    <w:rsid w:val="0044354C"/>
    <w:rsid w:val="0044505D"/>
    <w:rsid w:val="00446FB6"/>
    <w:rsid w:val="00447459"/>
    <w:rsid w:val="0045013F"/>
    <w:rsid w:val="00450F2C"/>
    <w:rsid w:val="0045136E"/>
    <w:rsid w:val="004528CC"/>
    <w:rsid w:val="0045573F"/>
    <w:rsid w:val="00455BAF"/>
    <w:rsid w:val="00456ACA"/>
    <w:rsid w:val="00460F14"/>
    <w:rsid w:val="00464615"/>
    <w:rsid w:val="0046497B"/>
    <w:rsid w:val="00464AFF"/>
    <w:rsid w:val="00465958"/>
    <w:rsid w:val="00466FCD"/>
    <w:rsid w:val="00467AD8"/>
    <w:rsid w:val="00471235"/>
    <w:rsid w:val="00471FAC"/>
    <w:rsid w:val="00472594"/>
    <w:rsid w:val="00475983"/>
    <w:rsid w:val="00481BCB"/>
    <w:rsid w:val="00481DCF"/>
    <w:rsid w:val="00482357"/>
    <w:rsid w:val="00482B08"/>
    <w:rsid w:val="004837C2"/>
    <w:rsid w:val="00484581"/>
    <w:rsid w:val="0048603F"/>
    <w:rsid w:val="00486C0B"/>
    <w:rsid w:val="004912D0"/>
    <w:rsid w:val="00491B0A"/>
    <w:rsid w:val="004925A7"/>
    <w:rsid w:val="00492861"/>
    <w:rsid w:val="00493C73"/>
    <w:rsid w:val="004952EF"/>
    <w:rsid w:val="00495B86"/>
    <w:rsid w:val="004A2160"/>
    <w:rsid w:val="004A4A88"/>
    <w:rsid w:val="004A58E2"/>
    <w:rsid w:val="004A6456"/>
    <w:rsid w:val="004A7E79"/>
    <w:rsid w:val="004B2308"/>
    <w:rsid w:val="004B3E49"/>
    <w:rsid w:val="004B580C"/>
    <w:rsid w:val="004B78CB"/>
    <w:rsid w:val="004C4AF9"/>
    <w:rsid w:val="004C6D08"/>
    <w:rsid w:val="004D3EBA"/>
    <w:rsid w:val="004D54B8"/>
    <w:rsid w:val="004D5AF9"/>
    <w:rsid w:val="004D6BEB"/>
    <w:rsid w:val="004D75E2"/>
    <w:rsid w:val="004E4696"/>
    <w:rsid w:val="004E5586"/>
    <w:rsid w:val="004E5B57"/>
    <w:rsid w:val="004F134F"/>
    <w:rsid w:val="004F1B73"/>
    <w:rsid w:val="004F3D3F"/>
    <w:rsid w:val="004F6BA7"/>
    <w:rsid w:val="004F7224"/>
    <w:rsid w:val="004F7B41"/>
    <w:rsid w:val="005043BF"/>
    <w:rsid w:val="00504963"/>
    <w:rsid w:val="005063F0"/>
    <w:rsid w:val="005067C5"/>
    <w:rsid w:val="00507616"/>
    <w:rsid w:val="0051215B"/>
    <w:rsid w:val="00513E2E"/>
    <w:rsid w:val="00513E34"/>
    <w:rsid w:val="005149D5"/>
    <w:rsid w:val="005158F5"/>
    <w:rsid w:val="00520A52"/>
    <w:rsid w:val="00521047"/>
    <w:rsid w:val="00521378"/>
    <w:rsid w:val="0052158D"/>
    <w:rsid w:val="00522530"/>
    <w:rsid w:val="00524B31"/>
    <w:rsid w:val="005268B1"/>
    <w:rsid w:val="00527173"/>
    <w:rsid w:val="005275CB"/>
    <w:rsid w:val="0053236E"/>
    <w:rsid w:val="00532B7A"/>
    <w:rsid w:val="00537825"/>
    <w:rsid w:val="0054086D"/>
    <w:rsid w:val="00542A90"/>
    <w:rsid w:val="005433AF"/>
    <w:rsid w:val="00544FF9"/>
    <w:rsid w:val="00546679"/>
    <w:rsid w:val="00547CC6"/>
    <w:rsid w:val="005515DC"/>
    <w:rsid w:val="0055239D"/>
    <w:rsid w:val="005527F4"/>
    <w:rsid w:val="00552A6A"/>
    <w:rsid w:val="00554B00"/>
    <w:rsid w:val="005561D3"/>
    <w:rsid w:val="00556BB2"/>
    <w:rsid w:val="00560EB2"/>
    <w:rsid w:val="00561866"/>
    <w:rsid w:val="005648B6"/>
    <w:rsid w:val="00566609"/>
    <w:rsid w:val="00566FA3"/>
    <w:rsid w:val="00570109"/>
    <w:rsid w:val="005701AC"/>
    <w:rsid w:val="00570D0B"/>
    <w:rsid w:val="0057216B"/>
    <w:rsid w:val="00574C9E"/>
    <w:rsid w:val="00574DAF"/>
    <w:rsid w:val="0058083A"/>
    <w:rsid w:val="00583D07"/>
    <w:rsid w:val="00585064"/>
    <w:rsid w:val="00587035"/>
    <w:rsid w:val="00590825"/>
    <w:rsid w:val="005911C5"/>
    <w:rsid w:val="0059145A"/>
    <w:rsid w:val="00591563"/>
    <w:rsid w:val="00591759"/>
    <w:rsid w:val="00593F82"/>
    <w:rsid w:val="00594506"/>
    <w:rsid w:val="005969DE"/>
    <w:rsid w:val="00596A7C"/>
    <w:rsid w:val="005A3064"/>
    <w:rsid w:val="005A3183"/>
    <w:rsid w:val="005A46CB"/>
    <w:rsid w:val="005A50A9"/>
    <w:rsid w:val="005A5DCF"/>
    <w:rsid w:val="005A6891"/>
    <w:rsid w:val="005B05DA"/>
    <w:rsid w:val="005B3A36"/>
    <w:rsid w:val="005B663F"/>
    <w:rsid w:val="005B6F7E"/>
    <w:rsid w:val="005B74EB"/>
    <w:rsid w:val="005C04ED"/>
    <w:rsid w:val="005C0EBF"/>
    <w:rsid w:val="005C1784"/>
    <w:rsid w:val="005C1F10"/>
    <w:rsid w:val="005C23CE"/>
    <w:rsid w:val="005C57AA"/>
    <w:rsid w:val="005C6429"/>
    <w:rsid w:val="005D2658"/>
    <w:rsid w:val="005D2C64"/>
    <w:rsid w:val="005D35C6"/>
    <w:rsid w:val="005D393D"/>
    <w:rsid w:val="005E0AE7"/>
    <w:rsid w:val="005E2EF1"/>
    <w:rsid w:val="005E358F"/>
    <w:rsid w:val="005E553E"/>
    <w:rsid w:val="005F13E3"/>
    <w:rsid w:val="005F17CA"/>
    <w:rsid w:val="005F52D2"/>
    <w:rsid w:val="005F63FD"/>
    <w:rsid w:val="005F6610"/>
    <w:rsid w:val="005F6978"/>
    <w:rsid w:val="005F7783"/>
    <w:rsid w:val="0060275F"/>
    <w:rsid w:val="00602D83"/>
    <w:rsid w:val="00604B6B"/>
    <w:rsid w:val="00605E87"/>
    <w:rsid w:val="006063AF"/>
    <w:rsid w:val="006105D8"/>
    <w:rsid w:val="00613F5C"/>
    <w:rsid w:val="00613F60"/>
    <w:rsid w:val="00614618"/>
    <w:rsid w:val="00615511"/>
    <w:rsid w:val="00622B38"/>
    <w:rsid w:val="0062752F"/>
    <w:rsid w:val="006278DE"/>
    <w:rsid w:val="006308F5"/>
    <w:rsid w:val="00631C09"/>
    <w:rsid w:val="00632179"/>
    <w:rsid w:val="00633750"/>
    <w:rsid w:val="006366C8"/>
    <w:rsid w:val="006403B3"/>
    <w:rsid w:val="0064422A"/>
    <w:rsid w:val="0064473F"/>
    <w:rsid w:val="006455E7"/>
    <w:rsid w:val="0064603D"/>
    <w:rsid w:val="00653E16"/>
    <w:rsid w:val="00654102"/>
    <w:rsid w:val="00654DE8"/>
    <w:rsid w:val="00657534"/>
    <w:rsid w:val="00661079"/>
    <w:rsid w:val="00661E7D"/>
    <w:rsid w:val="00661EA9"/>
    <w:rsid w:val="00662E42"/>
    <w:rsid w:val="00664428"/>
    <w:rsid w:val="00666469"/>
    <w:rsid w:val="00667742"/>
    <w:rsid w:val="00667EA2"/>
    <w:rsid w:val="00670088"/>
    <w:rsid w:val="00670DC8"/>
    <w:rsid w:val="00674887"/>
    <w:rsid w:val="00674BF4"/>
    <w:rsid w:val="006844FB"/>
    <w:rsid w:val="00692217"/>
    <w:rsid w:val="0069280C"/>
    <w:rsid w:val="00695976"/>
    <w:rsid w:val="00695F76"/>
    <w:rsid w:val="006971C9"/>
    <w:rsid w:val="006979C2"/>
    <w:rsid w:val="00697C69"/>
    <w:rsid w:val="006A09BE"/>
    <w:rsid w:val="006A146F"/>
    <w:rsid w:val="006A2E33"/>
    <w:rsid w:val="006A32A0"/>
    <w:rsid w:val="006A4EF5"/>
    <w:rsid w:val="006A7559"/>
    <w:rsid w:val="006A7FEA"/>
    <w:rsid w:val="006B37EE"/>
    <w:rsid w:val="006B4EA5"/>
    <w:rsid w:val="006B50B5"/>
    <w:rsid w:val="006B5D86"/>
    <w:rsid w:val="006B6878"/>
    <w:rsid w:val="006B6A58"/>
    <w:rsid w:val="006B6E85"/>
    <w:rsid w:val="006B71DC"/>
    <w:rsid w:val="006C0099"/>
    <w:rsid w:val="006C2852"/>
    <w:rsid w:val="006C35E1"/>
    <w:rsid w:val="006C390B"/>
    <w:rsid w:val="006C41B6"/>
    <w:rsid w:val="006C4533"/>
    <w:rsid w:val="006C6929"/>
    <w:rsid w:val="006D298A"/>
    <w:rsid w:val="006D3E82"/>
    <w:rsid w:val="006D45D8"/>
    <w:rsid w:val="006D4A4D"/>
    <w:rsid w:val="006D5A8E"/>
    <w:rsid w:val="006D6A9F"/>
    <w:rsid w:val="006D7204"/>
    <w:rsid w:val="006D751A"/>
    <w:rsid w:val="006E4ABF"/>
    <w:rsid w:val="006E5098"/>
    <w:rsid w:val="006F1694"/>
    <w:rsid w:val="006F33FE"/>
    <w:rsid w:val="006F5D75"/>
    <w:rsid w:val="006F5F49"/>
    <w:rsid w:val="00702182"/>
    <w:rsid w:val="00702670"/>
    <w:rsid w:val="00702835"/>
    <w:rsid w:val="00702AA5"/>
    <w:rsid w:val="00702BDB"/>
    <w:rsid w:val="0070314A"/>
    <w:rsid w:val="00703FE0"/>
    <w:rsid w:val="00704D29"/>
    <w:rsid w:val="00705167"/>
    <w:rsid w:val="007065F7"/>
    <w:rsid w:val="00706772"/>
    <w:rsid w:val="00706B57"/>
    <w:rsid w:val="0072280D"/>
    <w:rsid w:val="0072383C"/>
    <w:rsid w:val="0072412E"/>
    <w:rsid w:val="0072645F"/>
    <w:rsid w:val="00732968"/>
    <w:rsid w:val="00734627"/>
    <w:rsid w:val="00734A53"/>
    <w:rsid w:val="00742B10"/>
    <w:rsid w:val="00745FC5"/>
    <w:rsid w:val="00747E06"/>
    <w:rsid w:val="00750D12"/>
    <w:rsid w:val="00752841"/>
    <w:rsid w:val="00753226"/>
    <w:rsid w:val="00756EF8"/>
    <w:rsid w:val="007570D2"/>
    <w:rsid w:val="00762150"/>
    <w:rsid w:val="007632AF"/>
    <w:rsid w:val="00763450"/>
    <w:rsid w:val="00765E95"/>
    <w:rsid w:val="0076753C"/>
    <w:rsid w:val="00767B7C"/>
    <w:rsid w:val="00767DC8"/>
    <w:rsid w:val="00771921"/>
    <w:rsid w:val="00772755"/>
    <w:rsid w:val="00773516"/>
    <w:rsid w:val="00774029"/>
    <w:rsid w:val="0077668B"/>
    <w:rsid w:val="00780D62"/>
    <w:rsid w:val="00782318"/>
    <w:rsid w:val="007848D4"/>
    <w:rsid w:val="00785642"/>
    <w:rsid w:val="00785B7A"/>
    <w:rsid w:val="00786503"/>
    <w:rsid w:val="00786865"/>
    <w:rsid w:val="007925E7"/>
    <w:rsid w:val="00792A6D"/>
    <w:rsid w:val="00794277"/>
    <w:rsid w:val="0079458E"/>
    <w:rsid w:val="00795EDC"/>
    <w:rsid w:val="00796BAC"/>
    <w:rsid w:val="00796E53"/>
    <w:rsid w:val="00796FF1"/>
    <w:rsid w:val="007A0405"/>
    <w:rsid w:val="007A0CAF"/>
    <w:rsid w:val="007A3B29"/>
    <w:rsid w:val="007A6870"/>
    <w:rsid w:val="007A6B3D"/>
    <w:rsid w:val="007A770E"/>
    <w:rsid w:val="007B1723"/>
    <w:rsid w:val="007B2C63"/>
    <w:rsid w:val="007B2EB2"/>
    <w:rsid w:val="007B4891"/>
    <w:rsid w:val="007B557A"/>
    <w:rsid w:val="007C03BA"/>
    <w:rsid w:val="007C03ED"/>
    <w:rsid w:val="007C0EB8"/>
    <w:rsid w:val="007C13A1"/>
    <w:rsid w:val="007C19F6"/>
    <w:rsid w:val="007C24C8"/>
    <w:rsid w:val="007C3670"/>
    <w:rsid w:val="007C5D14"/>
    <w:rsid w:val="007D032C"/>
    <w:rsid w:val="007D12F1"/>
    <w:rsid w:val="007D2C8F"/>
    <w:rsid w:val="007D460D"/>
    <w:rsid w:val="007D57BD"/>
    <w:rsid w:val="007D7BCF"/>
    <w:rsid w:val="007E074D"/>
    <w:rsid w:val="007E1A0F"/>
    <w:rsid w:val="007E368A"/>
    <w:rsid w:val="007E46E6"/>
    <w:rsid w:val="007E6905"/>
    <w:rsid w:val="007E7C6A"/>
    <w:rsid w:val="007F064F"/>
    <w:rsid w:val="007F2913"/>
    <w:rsid w:val="007F7AD6"/>
    <w:rsid w:val="0080023B"/>
    <w:rsid w:val="0080062A"/>
    <w:rsid w:val="00801AA6"/>
    <w:rsid w:val="008021F5"/>
    <w:rsid w:val="00802493"/>
    <w:rsid w:val="0080515E"/>
    <w:rsid w:val="008057D3"/>
    <w:rsid w:val="00805B90"/>
    <w:rsid w:val="008077A8"/>
    <w:rsid w:val="00811719"/>
    <w:rsid w:val="00811DC1"/>
    <w:rsid w:val="00812478"/>
    <w:rsid w:val="0081345B"/>
    <w:rsid w:val="00814BCA"/>
    <w:rsid w:val="00815940"/>
    <w:rsid w:val="00815DBD"/>
    <w:rsid w:val="00816381"/>
    <w:rsid w:val="00817ED1"/>
    <w:rsid w:val="008201ED"/>
    <w:rsid w:val="00820360"/>
    <w:rsid w:val="00820C4D"/>
    <w:rsid w:val="00822F05"/>
    <w:rsid w:val="00823127"/>
    <w:rsid w:val="00823381"/>
    <w:rsid w:val="0082489D"/>
    <w:rsid w:val="008272F5"/>
    <w:rsid w:val="00830510"/>
    <w:rsid w:val="00830AE2"/>
    <w:rsid w:val="00830C1C"/>
    <w:rsid w:val="00830E51"/>
    <w:rsid w:val="00831C2E"/>
    <w:rsid w:val="00832F93"/>
    <w:rsid w:val="00834717"/>
    <w:rsid w:val="008425D3"/>
    <w:rsid w:val="00842D20"/>
    <w:rsid w:val="00842EC1"/>
    <w:rsid w:val="00844D70"/>
    <w:rsid w:val="0085103D"/>
    <w:rsid w:val="00851AC8"/>
    <w:rsid w:val="008541B9"/>
    <w:rsid w:val="00854E2C"/>
    <w:rsid w:val="00860F92"/>
    <w:rsid w:val="00860FC1"/>
    <w:rsid w:val="0086480E"/>
    <w:rsid w:val="00864E3D"/>
    <w:rsid w:val="00865ACB"/>
    <w:rsid w:val="00871692"/>
    <w:rsid w:val="00871891"/>
    <w:rsid w:val="00874043"/>
    <w:rsid w:val="00874259"/>
    <w:rsid w:val="008806A0"/>
    <w:rsid w:val="00883097"/>
    <w:rsid w:val="00883EC3"/>
    <w:rsid w:val="00885195"/>
    <w:rsid w:val="008864D4"/>
    <w:rsid w:val="00886A9C"/>
    <w:rsid w:val="00886EFD"/>
    <w:rsid w:val="00890199"/>
    <w:rsid w:val="008905D8"/>
    <w:rsid w:val="00893560"/>
    <w:rsid w:val="00894E55"/>
    <w:rsid w:val="00896CB4"/>
    <w:rsid w:val="00896D97"/>
    <w:rsid w:val="008A0C26"/>
    <w:rsid w:val="008A0EC8"/>
    <w:rsid w:val="008A20DD"/>
    <w:rsid w:val="008A2F2B"/>
    <w:rsid w:val="008A4B12"/>
    <w:rsid w:val="008A63AA"/>
    <w:rsid w:val="008B0F4D"/>
    <w:rsid w:val="008B3A88"/>
    <w:rsid w:val="008B4016"/>
    <w:rsid w:val="008B497D"/>
    <w:rsid w:val="008B5428"/>
    <w:rsid w:val="008B7190"/>
    <w:rsid w:val="008B7299"/>
    <w:rsid w:val="008C0DF3"/>
    <w:rsid w:val="008C1E4B"/>
    <w:rsid w:val="008C2431"/>
    <w:rsid w:val="008C383B"/>
    <w:rsid w:val="008C3919"/>
    <w:rsid w:val="008C4042"/>
    <w:rsid w:val="008C5CC9"/>
    <w:rsid w:val="008C62D3"/>
    <w:rsid w:val="008D025B"/>
    <w:rsid w:val="008D4172"/>
    <w:rsid w:val="008D4452"/>
    <w:rsid w:val="008D5D0B"/>
    <w:rsid w:val="008E0FB9"/>
    <w:rsid w:val="008E389A"/>
    <w:rsid w:val="008E4F9A"/>
    <w:rsid w:val="008E59CC"/>
    <w:rsid w:val="008E667B"/>
    <w:rsid w:val="008F1586"/>
    <w:rsid w:val="008F3A93"/>
    <w:rsid w:val="008F3C14"/>
    <w:rsid w:val="008F61F1"/>
    <w:rsid w:val="008F768D"/>
    <w:rsid w:val="00900347"/>
    <w:rsid w:val="00900EDB"/>
    <w:rsid w:val="00901CA9"/>
    <w:rsid w:val="009020D7"/>
    <w:rsid w:val="0090374B"/>
    <w:rsid w:val="009058AF"/>
    <w:rsid w:val="0090684B"/>
    <w:rsid w:val="00907B91"/>
    <w:rsid w:val="00912094"/>
    <w:rsid w:val="009137A6"/>
    <w:rsid w:val="00914011"/>
    <w:rsid w:val="009145C3"/>
    <w:rsid w:val="00914E99"/>
    <w:rsid w:val="0091673E"/>
    <w:rsid w:val="00921767"/>
    <w:rsid w:val="0092177E"/>
    <w:rsid w:val="00921A19"/>
    <w:rsid w:val="00921FCD"/>
    <w:rsid w:val="00923648"/>
    <w:rsid w:val="00923C7F"/>
    <w:rsid w:val="00924A78"/>
    <w:rsid w:val="00930CE5"/>
    <w:rsid w:val="009312A3"/>
    <w:rsid w:val="00932E0A"/>
    <w:rsid w:val="009334CD"/>
    <w:rsid w:val="00933E81"/>
    <w:rsid w:val="0093479E"/>
    <w:rsid w:val="00936859"/>
    <w:rsid w:val="00942DD5"/>
    <w:rsid w:val="00943A70"/>
    <w:rsid w:val="009450DE"/>
    <w:rsid w:val="009453FE"/>
    <w:rsid w:val="00945527"/>
    <w:rsid w:val="00945BDE"/>
    <w:rsid w:val="00945EC4"/>
    <w:rsid w:val="009460D9"/>
    <w:rsid w:val="00946287"/>
    <w:rsid w:val="009473F5"/>
    <w:rsid w:val="00947955"/>
    <w:rsid w:val="009555DA"/>
    <w:rsid w:val="009577A5"/>
    <w:rsid w:val="0096147A"/>
    <w:rsid w:val="00962427"/>
    <w:rsid w:val="0096261E"/>
    <w:rsid w:val="00964904"/>
    <w:rsid w:val="00964E8C"/>
    <w:rsid w:val="009667C2"/>
    <w:rsid w:val="009668E3"/>
    <w:rsid w:val="00966ABD"/>
    <w:rsid w:val="009704DF"/>
    <w:rsid w:val="00974B9C"/>
    <w:rsid w:val="00974BA8"/>
    <w:rsid w:val="00974DE4"/>
    <w:rsid w:val="0097549C"/>
    <w:rsid w:val="00975861"/>
    <w:rsid w:val="009830FD"/>
    <w:rsid w:val="00983599"/>
    <w:rsid w:val="0098384F"/>
    <w:rsid w:val="00983D52"/>
    <w:rsid w:val="0098505D"/>
    <w:rsid w:val="00994035"/>
    <w:rsid w:val="0099577E"/>
    <w:rsid w:val="00996109"/>
    <w:rsid w:val="0099611E"/>
    <w:rsid w:val="009964AB"/>
    <w:rsid w:val="009A2F19"/>
    <w:rsid w:val="009A54AB"/>
    <w:rsid w:val="009A569C"/>
    <w:rsid w:val="009A6056"/>
    <w:rsid w:val="009A68EF"/>
    <w:rsid w:val="009A6C0B"/>
    <w:rsid w:val="009B0942"/>
    <w:rsid w:val="009B2241"/>
    <w:rsid w:val="009B3BCD"/>
    <w:rsid w:val="009B3C7F"/>
    <w:rsid w:val="009B452E"/>
    <w:rsid w:val="009B5D30"/>
    <w:rsid w:val="009C0758"/>
    <w:rsid w:val="009C2EBE"/>
    <w:rsid w:val="009C44B8"/>
    <w:rsid w:val="009C5A4C"/>
    <w:rsid w:val="009C5D00"/>
    <w:rsid w:val="009C7469"/>
    <w:rsid w:val="009C7709"/>
    <w:rsid w:val="009D3315"/>
    <w:rsid w:val="009D59F1"/>
    <w:rsid w:val="009D7E3C"/>
    <w:rsid w:val="009E1306"/>
    <w:rsid w:val="009E1398"/>
    <w:rsid w:val="009E14DF"/>
    <w:rsid w:val="009E178E"/>
    <w:rsid w:val="009E1EAD"/>
    <w:rsid w:val="009E2352"/>
    <w:rsid w:val="009E354E"/>
    <w:rsid w:val="009F011C"/>
    <w:rsid w:val="009F2119"/>
    <w:rsid w:val="009F49E9"/>
    <w:rsid w:val="009F523E"/>
    <w:rsid w:val="009F7118"/>
    <w:rsid w:val="00A00EC4"/>
    <w:rsid w:val="00A01068"/>
    <w:rsid w:val="00A01378"/>
    <w:rsid w:val="00A0139F"/>
    <w:rsid w:val="00A01405"/>
    <w:rsid w:val="00A01BDF"/>
    <w:rsid w:val="00A024FE"/>
    <w:rsid w:val="00A03609"/>
    <w:rsid w:val="00A0431C"/>
    <w:rsid w:val="00A043A2"/>
    <w:rsid w:val="00A04598"/>
    <w:rsid w:val="00A05299"/>
    <w:rsid w:val="00A0634D"/>
    <w:rsid w:val="00A07609"/>
    <w:rsid w:val="00A12792"/>
    <w:rsid w:val="00A154F6"/>
    <w:rsid w:val="00A163FA"/>
    <w:rsid w:val="00A1715A"/>
    <w:rsid w:val="00A1791D"/>
    <w:rsid w:val="00A20305"/>
    <w:rsid w:val="00A22939"/>
    <w:rsid w:val="00A262AF"/>
    <w:rsid w:val="00A27704"/>
    <w:rsid w:val="00A30095"/>
    <w:rsid w:val="00A31E73"/>
    <w:rsid w:val="00A33918"/>
    <w:rsid w:val="00A34B54"/>
    <w:rsid w:val="00A377B7"/>
    <w:rsid w:val="00A42605"/>
    <w:rsid w:val="00A4312E"/>
    <w:rsid w:val="00A43B1E"/>
    <w:rsid w:val="00A4529E"/>
    <w:rsid w:val="00A4649E"/>
    <w:rsid w:val="00A4682E"/>
    <w:rsid w:val="00A514E5"/>
    <w:rsid w:val="00A5483B"/>
    <w:rsid w:val="00A55B79"/>
    <w:rsid w:val="00A57C68"/>
    <w:rsid w:val="00A60A76"/>
    <w:rsid w:val="00A63DC9"/>
    <w:rsid w:val="00A65069"/>
    <w:rsid w:val="00A66F6A"/>
    <w:rsid w:val="00A70753"/>
    <w:rsid w:val="00A70A87"/>
    <w:rsid w:val="00A736F9"/>
    <w:rsid w:val="00A81A51"/>
    <w:rsid w:val="00A84B62"/>
    <w:rsid w:val="00A87DBF"/>
    <w:rsid w:val="00A90606"/>
    <w:rsid w:val="00A91723"/>
    <w:rsid w:val="00A91B70"/>
    <w:rsid w:val="00A92122"/>
    <w:rsid w:val="00A94339"/>
    <w:rsid w:val="00A949F2"/>
    <w:rsid w:val="00A94C35"/>
    <w:rsid w:val="00A95556"/>
    <w:rsid w:val="00A963DF"/>
    <w:rsid w:val="00A979CE"/>
    <w:rsid w:val="00A97B7C"/>
    <w:rsid w:val="00A97EB4"/>
    <w:rsid w:val="00AA4C5E"/>
    <w:rsid w:val="00AA72E7"/>
    <w:rsid w:val="00AA78DE"/>
    <w:rsid w:val="00AB0B89"/>
    <w:rsid w:val="00AB1D8C"/>
    <w:rsid w:val="00AB2746"/>
    <w:rsid w:val="00AB28FB"/>
    <w:rsid w:val="00AB3858"/>
    <w:rsid w:val="00AB38FA"/>
    <w:rsid w:val="00AB62E3"/>
    <w:rsid w:val="00AB6559"/>
    <w:rsid w:val="00AC342D"/>
    <w:rsid w:val="00AC4AA2"/>
    <w:rsid w:val="00AC4FD0"/>
    <w:rsid w:val="00AC54D8"/>
    <w:rsid w:val="00AC672C"/>
    <w:rsid w:val="00AD453F"/>
    <w:rsid w:val="00AD7BC6"/>
    <w:rsid w:val="00AE2C1A"/>
    <w:rsid w:val="00AE3B0E"/>
    <w:rsid w:val="00AE49FF"/>
    <w:rsid w:val="00AE4B47"/>
    <w:rsid w:val="00AF0142"/>
    <w:rsid w:val="00AF09C9"/>
    <w:rsid w:val="00AF107F"/>
    <w:rsid w:val="00AF1F0A"/>
    <w:rsid w:val="00AF377E"/>
    <w:rsid w:val="00AF438F"/>
    <w:rsid w:val="00AF4399"/>
    <w:rsid w:val="00AF5E88"/>
    <w:rsid w:val="00AF7356"/>
    <w:rsid w:val="00AF741F"/>
    <w:rsid w:val="00B00FA9"/>
    <w:rsid w:val="00B011DC"/>
    <w:rsid w:val="00B01834"/>
    <w:rsid w:val="00B01D00"/>
    <w:rsid w:val="00B031F3"/>
    <w:rsid w:val="00B05EC9"/>
    <w:rsid w:val="00B10E60"/>
    <w:rsid w:val="00B113BB"/>
    <w:rsid w:val="00B117B2"/>
    <w:rsid w:val="00B11D93"/>
    <w:rsid w:val="00B12AE6"/>
    <w:rsid w:val="00B16176"/>
    <w:rsid w:val="00B178BA"/>
    <w:rsid w:val="00B22C7C"/>
    <w:rsid w:val="00B246F2"/>
    <w:rsid w:val="00B2710E"/>
    <w:rsid w:val="00B272FF"/>
    <w:rsid w:val="00B27A5A"/>
    <w:rsid w:val="00B27B8A"/>
    <w:rsid w:val="00B27DD5"/>
    <w:rsid w:val="00B3112D"/>
    <w:rsid w:val="00B320AB"/>
    <w:rsid w:val="00B33634"/>
    <w:rsid w:val="00B35D29"/>
    <w:rsid w:val="00B360C6"/>
    <w:rsid w:val="00B36E13"/>
    <w:rsid w:val="00B41103"/>
    <w:rsid w:val="00B4176F"/>
    <w:rsid w:val="00B41AE6"/>
    <w:rsid w:val="00B431C5"/>
    <w:rsid w:val="00B44957"/>
    <w:rsid w:val="00B4533B"/>
    <w:rsid w:val="00B45654"/>
    <w:rsid w:val="00B465D7"/>
    <w:rsid w:val="00B46B83"/>
    <w:rsid w:val="00B46D29"/>
    <w:rsid w:val="00B46DB7"/>
    <w:rsid w:val="00B47067"/>
    <w:rsid w:val="00B5087B"/>
    <w:rsid w:val="00B51008"/>
    <w:rsid w:val="00B5132B"/>
    <w:rsid w:val="00B54B3C"/>
    <w:rsid w:val="00B54BA1"/>
    <w:rsid w:val="00B54DB4"/>
    <w:rsid w:val="00B54DF5"/>
    <w:rsid w:val="00B54E43"/>
    <w:rsid w:val="00B55490"/>
    <w:rsid w:val="00B57034"/>
    <w:rsid w:val="00B5784E"/>
    <w:rsid w:val="00B57CEB"/>
    <w:rsid w:val="00B613A4"/>
    <w:rsid w:val="00B637D5"/>
    <w:rsid w:val="00B64930"/>
    <w:rsid w:val="00B65A1A"/>
    <w:rsid w:val="00B65BB7"/>
    <w:rsid w:val="00B66EED"/>
    <w:rsid w:val="00B67779"/>
    <w:rsid w:val="00B6782D"/>
    <w:rsid w:val="00B7126A"/>
    <w:rsid w:val="00B720FE"/>
    <w:rsid w:val="00B72C22"/>
    <w:rsid w:val="00B72D60"/>
    <w:rsid w:val="00B72FBD"/>
    <w:rsid w:val="00B7437F"/>
    <w:rsid w:val="00B74852"/>
    <w:rsid w:val="00B85095"/>
    <w:rsid w:val="00B86E76"/>
    <w:rsid w:val="00B908F2"/>
    <w:rsid w:val="00B913E4"/>
    <w:rsid w:val="00B91D6D"/>
    <w:rsid w:val="00B92069"/>
    <w:rsid w:val="00B9226B"/>
    <w:rsid w:val="00B927BE"/>
    <w:rsid w:val="00B93F97"/>
    <w:rsid w:val="00B96079"/>
    <w:rsid w:val="00BA01B0"/>
    <w:rsid w:val="00BA1194"/>
    <w:rsid w:val="00BA30A2"/>
    <w:rsid w:val="00BA43E8"/>
    <w:rsid w:val="00BA601D"/>
    <w:rsid w:val="00BA6B51"/>
    <w:rsid w:val="00BA7B0E"/>
    <w:rsid w:val="00BB229B"/>
    <w:rsid w:val="00BB2659"/>
    <w:rsid w:val="00BB4252"/>
    <w:rsid w:val="00BB52A8"/>
    <w:rsid w:val="00BC583B"/>
    <w:rsid w:val="00BC58C6"/>
    <w:rsid w:val="00BC72E6"/>
    <w:rsid w:val="00BD1BEE"/>
    <w:rsid w:val="00BD22BA"/>
    <w:rsid w:val="00BD51D3"/>
    <w:rsid w:val="00BD5FCE"/>
    <w:rsid w:val="00BE0B83"/>
    <w:rsid w:val="00BE16A2"/>
    <w:rsid w:val="00BE19A1"/>
    <w:rsid w:val="00BE1EE0"/>
    <w:rsid w:val="00BE3194"/>
    <w:rsid w:val="00BE3EDF"/>
    <w:rsid w:val="00BE67EB"/>
    <w:rsid w:val="00BF1890"/>
    <w:rsid w:val="00BF1C5E"/>
    <w:rsid w:val="00BF4179"/>
    <w:rsid w:val="00BF52DA"/>
    <w:rsid w:val="00BF5304"/>
    <w:rsid w:val="00BF7701"/>
    <w:rsid w:val="00BF79A2"/>
    <w:rsid w:val="00C019CF"/>
    <w:rsid w:val="00C03569"/>
    <w:rsid w:val="00C05290"/>
    <w:rsid w:val="00C05A9E"/>
    <w:rsid w:val="00C07BBB"/>
    <w:rsid w:val="00C12FA5"/>
    <w:rsid w:val="00C133A0"/>
    <w:rsid w:val="00C1379E"/>
    <w:rsid w:val="00C17503"/>
    <w:rsid w:val="00C1766D"/>
    <w:rsid w:val="00C2154E"/>
    <w:rsid w:val="00C2235F"/>
    <w:rsid w:val="00C22550"/>
    <w:rsid w:val="00C25D1D"/>
    <w:rsid w:val="00C26D84"/>
    <w:rsid w:val="00C26ED5"/>
    <w:rsid w:val="00C30251"/>
    <w:rsid w:val="00C30DAA"/>
    <w:rsid w:val="00C30E4B"/>
    <w:rsid w:val="00C30F2F"/>
    <w:rsid w:val="00C329DA"/>
    <w:rsid w:val="00C35385"/>
    <w:rsid w:val="00C357EA"/>
    <w:rsid w:val="00C371C2"/>
    <w:rsid w:val="00C43BF2"/>
    <w:rsid w:val="00C45607"/>
    <w:rsid w:val="00C45F08"/>
    <w:rsid w:val="00C45FDC"/>
    <w:rsid w:val="00C50CFB"/>
    <w:rsid w:val="00C5116D"/>
    <w:rsid w:val="00C51ED9"/>
    <w:rsid w:val="00C52A77"/>
    <w:rsid w:val="00C53D8D"/>
    <w:rsid w:val="00C54740"/>
    <w:rsid w:val="00C5558C"/>
    <w:rsid w:val="00C558F7"/>
    <w:rsid w:val="00C618BE"/>
    <w:rsid w:val="00C64ACE"/>
    <w:rsid w:val="00C664F1"/>
    <w:rsid w:val="00C72036"/>
    <w:rsid w:val="00C73621"/>
    <w:rsid w:val="00C74D33"/>
    <w:rsid w:val="00C7507A"/>
    <w:rsid w:val="00C75955"/>
    <w:rsid w:val="00C75DF0"/>
    <w:rsid w:val="00C76F35"/>
    <w:rsid w:val="00C77230"/>
    <w:rsid w:val="00C778F6"/>
    <w:rsid w:val="00C80006"/>
    <w:rsid w:val="00C81122"/>
    <w:rsid w:val="00C82068"/>
    <w:rsid w:val="00C83362"/>
    <w:rsid w:val="00C837F1"/>
    <w:rsid w:val="00C840F5"/>
    <w:rsid w:val="00C85082"/>
    <w:rsid w:val="00C87383"/>
    <w:rsid w:val="00C873A2"/>
    <w:rsid w:val="00C91D85"/>
    <w:rsid w:val="00C94E40"/>
    <w:rsid w:val="00C95E71"/>
    <w:rsid w:val="00C969F3"/>
    <w:rsid w:val="00C96A43"/>
    <w:rsid w:val="00C974E9"/>
    <w:rsid w:val="00CA0408"/>
    <w:rsid w:val="00CA043C"/>
    <w:rsid w:val="00CA1145"/>
    <w:rsid w:val="00CA21CA"/>
    <w:rsid w:val="00CA32BA"/>
    <w:rsid w:val="00CA4AA4"/>
    <w:rsid w:val="00CA66F3"/>
    <w:rsid w:val="00CA6AA9"/>
    <w:rsid w:val="00CB01F6"/>
    <w:rsid w:val="00CB1191"/>
    <w:rsid w:val="00CB1C6F"/>
    <w:rsid w:val="00CB2551"/>
    <w:rsid w:val="00CB3F68"/>
    <w:rsid w:val="00CB491A"/>
    <w:rsid w:val="00CB4992"/>
    <w:rsid w:val="00CB5266"/>
    <w:rsid w:val="00CB538C"/>
    <w:rsid w:val="00CB5505"/>
    <w:rsid w:val="00CB6B30"/>
    <w:rsid w:val="00CC08FF"/>
    <w:rsid w:val="00CC151D"/>
    <w:rsid w:val="00CC23C2"/>
    <w:rsid w:val="00CC38C9"/>
    <w:rsid w:val="00CC6845"/>
    <w:rsid w:val="00CD1DB5"/>
    <w:rsid w:val="00CD2F79"/>
    <w:rsid w:val="00CD3972"/>
    <w:rsid w:val="00CD53B1"/>
    <w:rsid w:val="00CD66CB"/>
    <w:rsid w:val="00CD6DA3"/>
    <w:rsid w:val="00CE26FF"/>
    <w:rsid w:val="00CE46E7"/>
    <w:rsid w:val="00CE5333"/>
    <w:rsid w:val="00CE59EA"/>
    <w:rsid w:val="00CE670E"/>
    <w:rsid w:val="00CE75B6"/>
    <w:rsid w:val="00CF197B"/>
    <w:rsid w:val="00CF48E0"/>
    <w:rsid w:val="00CF5A0B"/>
    <w:rsid w:val="00CF64CD"/>
    <w:rsid w:val="00D03771"/>
    <w:rsid w:val="00D07201"/>
    <w:rsid w:val="00D0726E"/>
    <w:rsid w:val="00D11C8D"/>
    <w:rsid w:val="00D1245F"/>
    <w:rsid w:val="00D12B67"/>
    <w:rsid w:val="00D12CFB"/>
    <w:rsid w:val="00D14171"/>
    <w:rsid w:val="00D1449E"/>
    <w:rsid w:val="00D15753"/>
    <w:rsid w:val="00D15EEB"/>
    <w:rsid w:val="00D162CF"/>
    <w:rsid w:val="00D16A65"/>
    <w:rsid w:val="00D17E70"/>
    <w:rsid w:val="00D20FB8"/>
    <w:rsid w:val="00D2509C"/>
    <w:rsid w:val="00D268B2"/>
    <w:rsid w:val="00D2714B"/>
    <w:rsid w:val="00D27A9E"/>
    <w:rsid w:val="00D27E81"/>
    <w:rsid w:val="00D34165"/>
    <w:rsid w:val="00D355D5"/>
    <w:rsid w:val="00D439E0"/>
    <w:rsid w:val="00D4416D"/>
    <w:rsid w:val="00D51077"/>
    <w:rsid w:val="00D51E5D"/>
    <w:rsid w:val="00D54A93"/>
    <w:rsid w:val="00D5695E"/>
    <w:rsid w:val="00D56AE3"/>
    <w:rsid w:val="00D63147"/>
    <w:rsid w:val="00D6352D"/>
    <w:rsid w:val="00D64FA0"/>
    <w:rsid w:val="00D709D3"/>
    <w:rsid w:val="00D70B81"/>
    <w:rsid w:val="00D72FAF"/>
    <w:rsid w:val="00D73D91"/>
    <w:rsid w:val="00D7495C"/>
    <w:rsid w:val="00D779FC"/>
    <w:rsid w:val="00D800B4"/>
    <w:rsid w:val="00D81FBF"/>
    <w:rsid w:val="00D8339A"/>
    <w:rsid w:val="00D84634"/>
    <w:rsid w:val="00D8544E"/>
    <w:rsid w:val="00D85638"/>
    <w:rsid w:val="00D863F2"/>
    <w:rsid w:val="00D8728A"/>
    <w:rsid w:val="00D87578"/>
    <w:rsid w:val="00D90DD9"/>
    <w:rsid w:val="00D92CCE"/>
    <w:rsid w:val="00D96424"/>
    <w:rsid w:val="00D9752B"/>
    <w:rsid w:val="00D978C0"/>
    <w:rsid w:val="00D97E9B"/>
    <w:rsid w:val="00DA074A"/>
    <w:rsid w:val="00DA0C85"/>
    <w:rsid w:val="00DA1765"/>
    <w:rsid w:val="00DA47CE"/>
    <w:rsid w:val="00DA4B7F"/>
    <w:rsid w:val="00DA5875"/>
    <w:rsid w:val="00DA6C67"/>
    <w:rsid w:val="00DA7D8B"/>
    <w:rsid w:val="00DB36E4"/>
    <w:rsid w:val="00DB66A9"/>
    <w:rsid w:val="00DB78C5"/>
    <w:rsid w:val="00DC2212"/>
    <w:rsid w:val="00DC3CCB"/>
    <w:rsid w:val="00DC6FE3"/>
    <w:rsid w:val="00DC7712"/>
    <w:rsid w:val="00DD07BA"/>
    <w:rsid w:val="00DD1F8E"/>
    <w:rsid w:val="00DD2521"/>
    <w:rsid w:val="00DD7535"/>
    <w:rsid w:val="00DD7962"/>
    <w:rsid w:val="00DD7C9F"/>
    <w:rsid w:val="00DE0228"/>
    <w:rsid w:val="00DE0A56"/>
    <w:rsid w:val="00DE0E39"/>
    <w:rsid w:val="00DE2BD4"/>
    <w:rsid w:val="00DE2FE1"/>
    <w:rsid w:val="00DE67A0"/>
    <w:rsid w:val="00DE6841"/>
    <w:rsid w:val="00DE6B0C"/>
    <w:rsid w:val="00DF1017"/>
    <w:rsid w:val="00DF64BC"/>
    <w:rsid w:val="00DF7C5F"/>
    <w:rsid w:val="00E00316"/>
    <w:rsid w:val="00E003D0"/>
    <w:rsid w:val="00E01173"/>
    <w:rsid w:val="00E01298"/>
    <w:rsid w:val="00E019F2"/>
    <w:rsid w:val="00E05829"/>
    <w:rsid w:val="00E117D5"/>
    <w:rsid w:val="00E12734"/>
    <w:rsid w:val="00E16226"/>
    <w:rsid w:val="00E16463"/>
    <w:rsid w:val="00E16736"/>
    <w:rsid w:val="00E17CE1"/>
    <w:rsid w:val="00E22099"/>
    <w:rsid w:val="00E224C1"/>
    <w:rsid w:val="00E34A33"/>
    <w:rsid w:val="00E34B8D"/>
    <w:rsid w:val="00E35327"/>
    <w:rsid w:val="00E3618D"/>
    <w:rsid w:val="00E40496"/>
    <w:rsid w:val="00E4086E"/>
    <w:rsid w:val="00E434A8"/>
    <w:rsid w:val="00E43FDE"/>
    <w:rsid w:val="00E45D29"/>
    <w:rsid w:val="00E46B8B"/>
    <w:rsid w:val="00E5197D"/>
    <w:rsid w:val="00E51F19"/>
    <w:rsid w:val="00E52921"/>
    <w:rsid w:val="00E52ABE"/>
    <w:rsid w:val="00E543BC"/>
    <w:rsid w:val="00E547B6"/>
    <w:rsid w:val="00E6179A"/>
    <w:rsid w:val="00E61A1F"/>
    <w:rsid w:val="00E61CBF"/>
    <w:rsid w:val="00E7100D"/>
    <w:rsid w:val="00E727AE"/>
    <w:rsid w:val="00E7292A"/>
    <w:rsid w:val="00E73608"/>
    <w:rsid w:val="00E73944"/>
    <w:rsid w:val="00E75F34"/>
    <w:rsid w:val="00E7645D"/>
    <w:rsid w:val="00E764DC"/>
    <w:rsid w:val="00E76CFA"/>
    <w:rsid w:val="00E770C3"/>
    <w:rsid w:val="00E778C6"/>
    <w:rsid w:val="00E80605"/>
    <w:rsid w:val="00E81CF0"/>
    <w:rsid w:val="00E83CA7"/>
    <w:rsid w:val="00E84AE7"/>
    <w:rsid w:val="00E92673"/>
    <w:rsid w:val="00E938B4"/>
    <w:rsid w:val="00E94203"/>
    <w:rsid w:val="00E96FA9"/>
    <w:rsid w:val="00E97086"/>
    <w:rsid w:val="00E97996"/>
    <w:rsid w:val="00EA0393"/>
    <w:rsid w:val="00EA080A"/>
    <w:rsid w:val="00EA0EC3"/>
    <w:rsid w:val="00EA15EB"/>
    <w:rsid w:val="00EA1A06"/>
    <w:rsid w:val="00EA29C6"/>
    <w:rsid w:val="00EA3336"/>
    <w:rsid w:val="00EA477F"/>
    <w:rsid w:val="00EA6EBE"/>
    <w:rsid w:val="00EA7EA6"/>
    <w:rsid w:val="00EB00F6"/>
    <w:rsid w:val="00EB0D85"/>
    <w:rsid w:val="00EB359C"/>
    <w:rsid w:val="00EB3670"/>
    <w:rsid w:val="00EB4879"/>
    <w:rsid w:val="00EB6165"/>
    <w:rsid w:val="00EB7B94"/>
    <w:rsid w:val="00EC1FF2"/>
    <w:rsid w:val="00EC406A"/>
    <w:rsid w:val="00EC5452"/>
    <w:rsid w:val="00EC5961"/>
    <w:rsid w:val="00EC754F"/>
    <w:rsid w:val="00ED1E8E"/>
    <w:rsid w:val="00ED700A"/>
    <w:rsid w:val="00EE4C48"/>
    <w:rsid w:val="00EE55C7"/>
    <w:rsid w:val="00EF03F8"/>
    <w:rsid w:val="00EF06E4"/>
    <w:rsid w:val="00EF167A"/>
    <w:rsid w:val="00EF195A"/>
    <w:rsid w:val="00EF1F91"/>
    <w:rsid w:val="00EF3C2F"/>
    <w:rsid w:val="00EF40F2"/>
    <w:rsid w:val="00F04EE0"/>
    <w:rsid w:val="00F05FF7"/>
    <w:rsid w:val="00F06EA2"/>
    <w:rsid w:val="00F10D72"/>
    <w:rsid w:val="00F11F52"/>
    <w:rsid w:val="00F156EB"/>
    <w:rsid w:val="00F1682F"/>
    <w:rsid w:val="00F17DEB"/>
    <w:rsid w:val="00F20018"/>
    <w:rsid w:val="00F211AE"/>
    <w:rsid w:val="00F22950"/>
    <w:rsid w:val="00F24352"/>
    <w:rsid w:val="00F27F27"/>
    <w:rsid w:val="00F34838"/>
    <w:rsid w:val="00F34CBE"/>
    <w:rsid w:val="00F362B2"/>
    <w:rsid w:val="00F36E73"/>
    <w:rsid w:val="00F4466C"/>
    <w:rsid w:val="00F44AD2"/>
    <w:rsid w:val="00F44F6D"/>
    <w:rsid w:val="00F460C1"/>
    <w:rsid w:val="00F46FAA"/>
    <w:rsid w:val="00F46FCC"/>
    <w:rsid w:val="00F50186"/>
    <w:rsid w:val="00F536CA"/>
    <w:rsid w:val="00F54E49"/>
    <w:rsid w:val="00F55FA9"/>
    <w:rsid w:val="00F57847"/>
    <w:rsid w:val="00F6015E"/>
    <w:rsid w:val="00F60CAC"/>
    <w:rsid w:val="00F612B4"/>
    <w:rsid w:val="00F638AA"/>
    <w:rsid w:val="00F64B84"/>
    <w:rsid w:val="00F655C8"/>
    <w:rsid w:val="00F7001D"/>
    <w:rsid w:val="00F70619"/>
    <w:rsid w:val="00F70922"/>
    <w:rsid w:val="00F71A8B"/>
    <w:rsid w:val="00F71C43"/>
    <w:rsid w:val="00F73650"/>
    <w:rsid w:val="00F74AAF"/>
    <w:rsid w:val="00F75AF5"/>
    <w:rsid w:val="00F76518"/>
    <w:rsid w:val="00F80DEB"/>
    <w:rsid w:val="00F82794"/>
    <w:rsid w:val="00F82D26"/>
    <w:rsid w:val="00F8316C"/>
    <w:rsid w:val="00F84797"/>
    <w:rsid w:val="00F87C49"/>
    <w:rsid w:val="00F9041D"/>
    <w:rsid w:val="00F905C6"/>
    <w:rsid w:val="00F90A4A"/>
    <w:rsid w:val="00F918C2"/>
    <w:rsid w:val="00F9288C"/>
    <w:rsid w:val="00F9438C"/>
    <w:rsid w:val="00F96BF4"/>
    <w:rsid w:val="00F96F72"/>
    <w:rsid w:val="00F97DB5"/>
    <w:rsid w:val="00FA1708"/>
    <w:rsid w:val="00FA5658"/>
    <w:rsid w:val="00FA6828"/>
    <w:rsid w:val="00FA7ED0"/>
    <w:rsid w:val="00FB0EF6"/>
    <w:rsid w:val="00FB3DC3"/>
    <w:rsid w:val="00FB45A9"/>
    <w:rsid w:val="00FB67B7"/>
    <w:rsid w:val="00FC0174"/>
    <w:rsid w:val="00FC20ED"/>
    <w:rsid w:val="00FC22C2"/>
    <w:rsid w:val="00FC510C"/>
    <w:rsid w:val="00FD1DFE"/>
    <w:rsid w:val="00FD4970"/>
    <w:rsid w:val="00FD5E83"/>
    <w:rsid w:val="00FD64BC"/>
    <w:rsid w:val="00FD657B"/>
    <w:rsid w:val="00FD66BB"/>
    <w:rsid w:val="00FD6F1F"/>
    <w:rsid w:val="00FE19DD"/>
    <w:rsid w:val="00FE20FE"/>
    <w:rsid w:val="00FE46E6"/>
    <w:rsid w:val="00FE4B50"/>
    <w:rsid w:val="00FE61A1"/>
    <w:rsid w:val="00FF0C44"/>
    <w:rsid w:val="00FF2073"/>
    <w:rsid w:val="00FF2BB2"/>
    <w:rsid w:val="00FF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0D9A"/>
  <w15:docId w15:val="{80F4E4CB-A757-4C02-B475-9C07253E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945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A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497B"/>
    <w:rPr>
      <w:color w:val="0000FF"/>
      <w:u w:val="single"/>
    </w:rPr>
  </w:style>
  <w:style w:type="character" w:customStyle="1" w:styleId="ref-journal">
    <w:name w:val="ref-journal"/>
    <w:basedOn w:val="DefaultParagraphFont"/>
    <w:rsid w:val="0046497B"/>
  </w:style>
  <w:style w:type="character" w:customStyle="1" w:styleId="ref-vol">
    <w:name w:val="ref-vol"/>
    <w:basedOn w:val="DefaultParagraphFont"/>
    <w:rsid w:val="0046497B"/>
  </w:style>
  <w:style w:type="paragraph" w:styleId="BalloonText">
    <w:name w:val="Balloon Text"/>
    <w:basedOn w:val="Normal"/>
    <w:link w:val="BalloonTextChar"/>
    <w:uiPriority w:val="99"/>
    <w:semiHidden/>
    <w:unhideWhenUsed/>
    <w:rsid w:val="00EF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6E4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5E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5E88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p">
    <w:name w:val="p"/>
    <w:basedOn w:val="Normal"/>
    <w:rsid w:val="0092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517D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251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B4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0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0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01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94506"/>
    <w:rPr>
      <w:rFonts w:ascii="Times New Roman" w:eastAsia="Times New Roman" w:hAnsi="Times New Roman" w:cs="Times New Roman"/>
      <w:b/>
      <w:bCs/>
      <w:sz w:val="27"/>
      <w:szCs w:val="27"/>
      <w:lang w:val="en-US" w:bidi="bn-IN"/>
    </w:rPr>
  </w:style>
  <w:style w:type="character" w:customStyle="1" w:styleId="orcid-id-https">
    <w:name w:val="orcid-id-https"/>
    <w:basedOn w:val="DefaultParagraphFont"/>
    <w:rsid w:val="00CA0408"/>
  </w:style>
  <w:style w:type="character" w:styleId="Emphasis">
    <w:name w:val="Emphasis"/>
    <w:basedOn w:val="DefaultParagraphFont"/>
    <w:uiPriority w:val="20"/>
    <w:qFormat/>
    <w:rsid w:val="00F74AA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2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52F"/>
  </w:style>
  <w:style w:type="paragraph" w:styleId="Footer">
    <w:name w:val="footer"/>
    <w:basedOn w:val="Normal"/>
    <w:link w:val="FooterChar"/>
    <w:uiPriority w:val="99"/>
    <w:unhideWhenUsed/>
    <w:rsid w:val="0062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52F"/>
  </w:style>
  <w:style w:type="character" w:styleId="UnresolvedMention">
    <w:name w:val="Unresolved Mention"/>
    <w:basedOn w:val="DefaultParagraphFont"/>
    <w:uiPriority w:val="99"/>
    <w:semiHidden/>
    <w:unhideWhenUsed/>
    <w:rsid w:val="009B5D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64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8944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10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6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137B-4107-463F-9532-B66CFD960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rika</cp:lastModifiedBy>
  <cp:revision>10</cp:revision>
  <cp:lastPrinted>2021-08-16T06:44:00Z</cp:lastPrinted>
  <dcterms:created xsi:type="dcterms:W3CDTF">2022-01-06T11:45:00Z</dcterms:created>
  <dcterms:modified xsi:type="dcterms:W3CDTF">2022-01-07T07:38:00Z</dcterms:modified>
</cp:coreProperties>
</file>